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9BEC5"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68"/>
      <w:bookmarkStart w:id="1" w:name="OLE_LINK69"/>
      <w:r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6A5CE520"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szCs w:val="22"/>
          <w:highlight w:val="none"/>
        </w:rPr>
      </w:pPr>
    </w:p>
    <w:p w14:paraId="324AB7F5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Lysophosphatidylethanolamine improves diastolic dysfunction by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alleviating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mitochondrial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nju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n aging heart</w:t>
      </w:r>
    </w:p>
    <w:p w14:paraId="231C4E2E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534034A3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Guiwen Xu, MBBS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 #</w:t>
      </w:r>
      <w:r>
        <w:rPr>
          <w:rFonts w:hint="default" w:ascii="Times New Roman" w:hAnsi="Times New Roman" w:cs="Times New Roman"/>
          <w:sz w:val="22"/>
          <w:szCs w:val="22"/>
        </w:rPr>
        <w:t xml:space="preserve">, Wei Xiao, MBBS </w:t>
      </w: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, #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Pengqi Sun, MBSS </w:t>
      </w: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 xml:space="preserve">, Yuanjun Sun, MBBS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2"/>
          <w:szCs w:val="22"/>
        </w:rPr>
        <w:t xml:space="preserve">, Xinyu Yang, MBBS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 xml:space="preserve">, Xiaomeng Yin, PhD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2, *</w:t>
      </w:r>
      <w:r>
        <w:rPr>
          <w:rFonts w:hint="default" w:ascii="Times New Roman" w:hAnsi="Times New Roman" w:cs="Times New Roman"/>
          <w:sz w:val="22"/>
          <w:szCs w:val="22"/>
        </w:rPr>
        <w:t xml:space="preserve">, Yang Liu, PhD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 *</w:t>
      </w:r>
    </w:p>
    <w:p w14:paraId="5AD5A3EA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  <w:vertAlign w:val="superscript"/>
        </w:rPr>
      </w:pPr>
    </w:p>
    <w:p w14:paraId="426693E7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#</w:t>
      </w:r>
      <w:r>
        <w:rPr>
          <w:rFonts w:hint="default" w:ascii="Times New Roman" w:hAnsi="Times New Roman" w:cs="Times New Roman"/>
          <w:sz w:val="22"/>
          <w:szCs w:val="22"/>
        </w:rPr>
        <w:t xml:space="preserve">These authors contributed equally </w:t>
      </w:r>
    </w:p>
    <w:p w14:paraId="4BC5F433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>Institute of Cardiovascular Diseases, the First Affiliated Hospital of Dalian Medical University, Dalian, China;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 </w:t>
      </w:r>
      <w:bookmarkStart w:id="2" w:name="_Hlk507110467"/>
      <w:r>
        <w:rPr>
          <w:rFonts w:hint="default"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2"/>
          <w:szCs w:val="22"/>
        </w:rPr>
        <w:t>Department of Cardiology, the First Affiliated Hospital of Dalian Medical University, Dalian, 116011, China</w:t>
      </w:r>
      <w:bookmarkEnd w:id="2"/>
      <w:r>
        <w:rPr>
          <w:rFonts w:hint="default" w:ascii="Times New Roman" w:hAnsi="Times New Roman" w:cs="Times New Roman"/>
          <w:sz w:val="22"/>
          <w:szCs w:val="22"/>
        </w:rPr>
        <w:t xml:space="preserve">. </w:t>
      </w:r>
    </w:p>
    <w:p w14:paraId="4B7449F0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0138BC85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Running title: </w:t>
      </w:r>
      <w:r>
        <w:rPr>
          <w:rFonts w:hint="default" w:ascii="Times New Roman" w:hAnsi="Times New Roman" w:cs="Times New Roman"/>
          <w:sz w:val="22"/>
          <w:szCs w:val="22"/>
        </w:rPr>
        <w:t>Mitochondrial lipid metabolism in aging heart</w:t>
      </w:r>
    </w:p>
    <w:p w14:paraId="2575EA58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3A7FE624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* Corresponding Authors: </w:t>
      </w:r>
    </w:p>
    <w:p w14:paraId="52CAA026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Yang Liu, Institute of Cardiovascular Diseases, the First Affiliated Hospital of Dalian Medical University, No 222 Zhongshan Rd, Dalian, China 0086; Email: liuyang19831119@163.com.</w:t>
      </w:r>
    </w:p>
    <w:p w14:paraId="350F2B30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Xiaomeng Yin, Department of Cardiology, First Affiliated Hospital of Dalian Medical University, No 222 Zhongshan Rd, Dalian, China 0086; E-mail: dr.yinxm@126.com; </w:t>
      </w:r>
    </w:p>
    <w:p w14:paraId="151F4A67">
      <w:pPr>
        <w:spacing w:line="48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08962E8A">
      <w:pPr>
        <w:pStyle w:val="2"/>
        <w:spacing w:beforeAutospacing="0" w:afterAutospacing="0" w:line="480" w:lineRule="auto"/>
        <w:jc w:val="both"/>
        <w:rPr>
          <w:rFonts w:hint="eastAsia" w:ascii="Times New Roman" w:hAnsi="Times New Roman"/>
          <w:b/>
          <w:bCs/>
          <w:color w:val="0000FF"/>
          <w:sz w:val="22"/>
          <w:szCs w:val="22"/>
        </w:rPr>
      </w:pP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FIGURE LEGEND</w:t>
      </w:r>
    </w:p>
    <w:p w14:paraId="0BA0D0D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ascii="Times New Roman" w:hAnsi="Times New Roman"/>
          <w:b/>
          <w:bCs/>
          <w:color w:val="0000FF"/>
          <w:sz w:val="22"/>
          <w:szCs w:val="22"/>
        </w:rPr>
      </w:pP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 xml:space="preserve">Supplemental </w:t>
      </w:r>
      <w:r>
        <w:rPr>
          <w:rFonts w:ascii="Times New Roman" w:hAnsi="Times New Roman"/>
          <w:b/>
          <w:bCs/>
          <w:color w:val="0000FF"/>
          <w:sz w:val="22"/>
          <w:szCs w:val="22"/>
        </w:rPr>
        <w:t xml:space="preserve">Figure 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 xml:space="preserve">1: </w:t>
      </w:r>
      <w:r>
        <w:rPr>
          <w:rFonts w:hint="default" w:ascii="Times New Roman" w:hAnsi="Times New Roman" w:cs="Times New Roman"/>
          <w:b/>
          <w:bCs/>
          <w:color w:val="0000FF"/>
          <w:sz w:val="22"/>
          <w:szCs w:val="22"/>
        </w:rPr>
        <w:t>Metabolic phenotypes and safety characteristics of LPE exposure in treated mice</w:t>
      </w:r>
    </w:p>
    <w:p w14:paraId="4B7F6E00">
      <w:pPr>
        <w:spacing w:line="480" w:lineRule="auto"/>
        <w:jc w:val="both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hint="eastAsia" w:ascii="Times New Roman" w:hAnsi="Times New Roman"/>
          <w:color w:val="0000FF"/>
          <w:sz w:val="22"/>
          <w:szCs w:val="22"/>
        </w:rPr>
        <w:t xml:space="preserve">Diagrammatic representation of the animal experimental design 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with different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doses (100, 200, 400 and 800 </w:t>
      </w:r>
      <w:r>
        <w:rPr>
          <w:rFonts w:ascii="Times New Roman" w:hAnsi="Times New Roman" w:cs="Times New Roman"/>
          <w:color w:val="0000FF"/>
          <w:sz w:val="22"/>
          <w:szCs w:val="22"/>
        </w:rPr>
        <w:t>µ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g/kg) of LPE supplementation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ascii="Times New Roman" w:hAnsi="Times New Roman"/>
          <w:b/>
          <w:bCs/>
          <w:color w:val="0000FF"/>
          <w:sz w:val="22"/>
          <w:szCs w:val="22"/>
        </w:rPr>
        <w:t>A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FF"/>
          <w:sz w:val="22"/>
          <w:szCs w:val="22"/>
        </w:rPr>
        <w:t>Survival curve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of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adult </w:t>
      </w:r>
      <w:r>
        <w:rPr>
          <w:rFonts w:ascii="Times New Roman" w:hAnsi="Times New Roman" w:cs="Times New Roman"/>
          <w:color w:val="0000FF"/>
          <w:sz w:val="22"/>
          <w:szCs w:val="22"/>
        </w:rPr>
        <w:t>mice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B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)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and aging mice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C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treated 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with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LPE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 at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100, 200, 400 and 800 </w:t>
      </w:r>
      <w:r>
        <w:rPr>
          <w:rFonts w:ascii="Times New Roman" w:hAnsi="Times New Roman" w:cs="Times New Roman"/>
          <w:color w:val="0000FF"/>
          <w:sz w:val="22"/>
          <w:szCs w:val="22"/>
        </w:rPr>
        <w:t>µ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g/kg</w:t>
      </w:r>
      <w:r>
        <w:rPr>
          <w:rFonts w:ascii="Times New Roman" w:hAnsi="Times New Roman" w:cs="Times New Roman"/>
          <w:color w:val="0000FF"/>
          <w:sz w:val="22"/>
          <w:szCs w:val="22"/>
        </w:rPr>
        <w:t>.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Body weight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D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and adipose weight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E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of adult or aging mice with saline or LPE (100, 200 and 400 </w:t>
      </w:r>
      <w:r>
        <w:rPr>
          <w:rFonts w:ascii="Times New Roman" w:hAnsi="Times New Roman" w:cs="Times New Roman"/>
          <w:color w:val="0000FF"/>
          <w:sz w:val="22"/>
          <w:szCs w:val="22"/>
        </w:rPr>
        <w:t>µ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g/kg) treatment. Glucose tolerance test (GTT) and insulin tolerance test (ITT) for adult mice (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</w:rPr>
        <w:t>F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) and aging mice (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  <w:lang w:val="en-US" w:eastAsia="zh-CN"/>
        </w:rPr>
        <w:t>G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  <w:lang w:val="en-US" w:eastAsia="zh-CN"/>
        </w:rPr>
        <w:t>J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) with saline or LPE (100, 200 and 400 </w:t>
      </w:r>
      <w:r>
        <w:rPr>
          <w:rFonts w:ascii="Times New Roman" w:hAnsi="Times New Roman" w:cs="Times New Roman"/>
          <w:color w:val="0000FF"/>
          <w:sz w:val="22"/>
          <w:szCs w:val="22"/>
        </w:rPr>
        <w:t>µ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g/kg) supplementation. 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</w:rPr>
        <w:t xml:space="preserve">Area 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t>u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</w:rPr>
        <w:t xml:space="preserve">nder the 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</w:rPr>
        <w:t>urve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</w:rPr>
        <w:t>AUC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</w:rPr>
        <w:t xml:space="preserve"> derived from blood glucose levels during GTT </w:t>
      </w:r>
      <w:r>
        <w:rPr>
          <w:rFonts w:ascii="Times New Roman" w:hAnsi="Times New Roman"/>
          <w:color w:val="0000FF"/>
          <w:sz w:val="22"/>
          <w:szCs w:val="22"/>
          <w:highlight w:val="none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highlight w:val="none"/>
          <w:lang w:val="en-US" w:eastAsia="zh-CN"/>
        </w:rPr>
        <w:t>H</w:t>
      </w:r>
      <w:r>
        <w:rPr>
          <w:rFonts w:ascii="Times New Roman" w:hAnsi="Times New Roman"/>
          <w:color w:val="0000FF"/>
          <w:sz w:val="22"/>
          <w:szCs w:val="22"/>
          <w:highlight w:val="none"/>
        </w:rPr>
        <w:t>)</w:t>
      </w:r>
      <w:r>
        <w:rPr>
          <w:rFonts w:hint="eastAsia" w:ascii="Times New Roman" w:hAnsi="Times New Roman"/>
          <w:color w:val="0000FF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t xml:space="preserve">and ITT </w:t>
      </w:r>
      <w:r>
        <w:rPr>
          <w:rFonts w:ascii="Times New Roman" w:hAnsi="Times New Roman"/>
          <w:color w:val="0000FF"/>
          <w:sz w:val="22"/>
          <w:szCs w:val="22"/>
          <w:highlight w:val="none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highlight w:val="none"/>
          <w:lang w:val="en-US" w:eastAsia="zh-CN"/>
        </w:rPr>
        <w:t>K</w:t>
      </w:r>
      <w:r>
        <w:rPr>
          <w:rFonts w:ascii="Times New Roman" w:hAnsi="Times New Roman"/>
          <w:color w:val="0000FF"/>
          <w:sz w:val="22"/>
          <w:szCs w:val="22"/>
          <w:highlight w:val="none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</w:rPr>
        <w:t>.</w:t>
      </w:r>
      <w:r>
        <w:rPr>
          <w:rFonts w:hint="eastAsia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t xml:space="preserve"> Quantification of 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a</w:t>
      </w:r>
      <w:r>
        <w:rPr>
          <w:rFonts w:ascii="Times New Roman" w:hAnsi="Times New Roman" w:cs="Times New Roman"/>
          <w:color w:val="0000FF"/>
          <w:sz w:val="22"/>
          <w:szCs w:val="22"/>
        </w:rPr>
        <w:t>lanine transaminase (ALT)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,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 aspartate transaminase (AST)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and AST/ALT 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levels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 in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serum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,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 as markers for hepatocellular injury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</w:rPr>
        <w:t>-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  <w:lang w:val="en-US" w:eastAsia="zh-CN"/>
        </w:rPr>
        <w:t>N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)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.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Representative images of Masson and oil red o staining of liver slides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O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and </w:t>
      </w:r>
      <w:r>
        <w:rPr>
          <w:rFonts w:hint="eastAsia" w:ascii="Times New Roman" w:hAnsi="Times New Roman" w:cs="Times New Roman"/>
          <w:b/>
          <w:bCs/>
          <w:color w:val="0000FF"/>
          <w:sz w:val="22"/>
          <w:szCs w:val="22"/>
          <w:lang w:val="en-US" w:eastAsia="zh-CN"/>
        </w:rPr>
        <w:t>P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. Quantification of the fibrotic area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Q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and lipid droplet area </w:t>
      </w:r>
      <w:r>
        <w:rPr>
          <w:rFonts w:ascii="Times New Roman" w:hAnsi="Times New Roman"/>
          <w:color w:val="0000FF"/>
          <w:sz w:val="22"/>
          <w:szCs w:val="22"/>
        </w:rPr>
        <w:t>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R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. Survival curves were analyzed using Mantel-Cox log-rank tests</w:t>
      </w:r>
      <w:r>
        <w:rPr>
          <w:rFonts w:ascii="Times New Roman" w:hAnsi="Times New Roman" w:cs="Times New Roman"/>
          <w:color w:val="0000FF"/>
          <w:sz w:val="22"/>
          <w:szCs w:val="22"/>
        </w:rPr>
        <w:t>, n=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1</w:t>
      </w:r>
      <w:r>
        <w:rPr>
          <w:rFonts w:ascii="Times New Roman" w:hAnsi="Times New Roman" w:cs="Times New Roman"/>
          <w:color w:val="0000FF"/>
          <w:sz w:val="22"/>
          <w:szCs w:val="22"/>
        </w:rPr>
        <w:t>0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FF"/>
          <w:sz w:val="22"/>
          <w:szCs w:val="22"/>
        </w:rPr>
        <w:t>per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FF"/>
          <w:sz w:val="22"/>
          <w:szCs w:val="22"/>
        </w:rPr>
        <w:t>group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FF"/>
          <w:sz w:val="22"/>
          <w:szCs w:val="22"/>
        </w:rPr>
        <w:t>Statistical analys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e</w:t>
      </w:r>
      <w:r>
        <w:rPr>
          <w:rFonts w:ascii="Times New Roman" w:hAnsi="Times New Roman" w:cs="Times New Roman"/>
          <w:color w:val="0000FF"/>
          <w:sz w:val="22"/>
          <w:szCs w:val="22"/>
        </w:rPr>
        <w:t>s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for (D)-(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N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) and (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Q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)-(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R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) </w:t>
      </w:r>
      <w:r>
        <w:rPr>
          <w:rFonts w:hint="eastAsia" w:ascii="Times New Roman" w:hAnsi="Times New Roman" w:cs="Times New Roman"/>
          <w:color w:val="0000FF"/>
          <w:sz w:val="22"/>
          <w:szCs w:val="22"/>
          <w:lang w:val="en-US" w:eastAsia="zh-CN"/>
        </w:rPr>
        <w:t>were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performed by two-way ANOVA, </w:t>
      </w:r>
      <w:r>
        <w:rPr>
          <w:rFonts w:ascii="Times New Roman" w:hAnsi="Times New Roman" w:cs="Times New Roman"/>
          <w:color w:val="0000FF"/>
          <w:sz w:val="22"/>
          <w:szCs w:val="22"/>
        </w:rPr>
        <w:t>n=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>6</w:t>
      </w:r>
      <w:r>
        <w:rPr>
          <w:rFonts w:ascii="Times New Roman" w:hAnsi="Times New Roman" w:cs="Times New Roman"/>
          <w:color w:val="0000FF"/>
          <w:sz w:val="22"/>
          <w:szCs w:val="22"/>
        </w:rPr>
        <w:t xml:space="preserve"> per group. *P&lt;0.033, **P&lt;0.002, ***P&lt;0.001.</w:t>
      </w:r>
      <w:r>
        <w:rPr>
          <w:rFonts w:hint="eastAsia" w:ascii="Times New Roman" w:hAnsi="Times New Roman" w:cs="Times New Roman"/>
          <w:color w:val="0000FF"/>
          <w:sz w:val="22"/>
          <w:szCs w:val="22"/>
        </w:rPr>
        <w:t xml:space="preserve"> </w:t>
      </w:r>
      <w:bookmarkStart w:id="4" w:name="_GoBack"/>
      <w:bookmarkEnd w:id="4"/>
    </w:p>
    <w:p w14:paraId="39471B26">
      <w:pPr>
        <w:tabs>
          <w:tab w:val="left" w:pos="6518"/>
        </w:tabs>
        <w:spacing w:line="480" w:lineRule="auto"/>
        <w:jc w:val="both"/>
        <w:rPr>
          <w:rFonts w:hint="eastAsia" w:ascii="Times New Roman" w:hAnsi="Times New Roman" w:eastAsia="宋体" w:cs="Times New Roman"/>
          <w:color w:val="0000FF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color w:val="0000FF"/>
          <w:sz w:val="22"/>
          <w:szCs w:val="22"/>
          <w:lang w:eastAsia="zh-CN"/>
        </w:rPr>
        <w:tab/>
      </w:r>
    </w:p>
    <w:p w14:paraId="54C6A288">
      <w:pPr>
        <w:spacing w:line="480" w:lineRule="auto"/>
        <w:jc w:val="both"/>
        <w:rPr>
          <w:rFonts w:ascii="Times New Roman" w:hAnsi="Times New Roman"/>
          <w:b/>
          <w:bCs/>
          <w:color w:val="0000FF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FF"/>
          <w:sz w:val="22"/>
          <w:szCs w:val="22"/>
        </w:rPr>
        <w:t>Supplemental Figure 2: Effects of LPE at 100μg/kg on cardiac function in adult and aging mice</w:t>
      </w:r>
    </w:p>
    <w:p w14:paraId="0C03CD79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  <w:r>
        <w:rPr>
          <w:rFonts w:ascii="Times New Roman" w:hAnsi="Times New Roman"/>
          <w:color w:val="0000FF"/>
          <w:sz w:val="22"/>
          <w:szCs w:val="22"/>
        </w:rPr>
        <w:t xml:space="preserve">The 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animal </w:t>
      </w:r>
      <w:r>
        <w:rPr>
          <w:rFonts w:ascii="Times New Roman" w:hAnsi="Times New Roman"/>
          <w:color w:val="0000FF"/>
          <w:sz w:val="22"/>
          <w:szCs w:val="22"/>
        </w:rPr>
        <w:t xml:space="preserve">experimental design 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with LPE supplementation at </w:t>
      </w:r>
      <w:r>
        <w:rPr>
          <w:rFonts w:ascii="Times New Roman" w:hAnsi="Times New Roman"/>
          <w:color w:val="0000FF"/>
          <w:sz w:val="22"/>
          <w:szCs w:val="22"/>
        </w:rPr>
        <w:t>100μg/kg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 </w:t>
      </w:r>
      <w:r>
        <w:rPr>
          <w:rFonts w:ascii="Times New Roman" w:hAnsi="Times New Roman"/>
          <w:color w:val="0000FF"/>
          <w:sz w:val="22"/>
          <w:szCs w:val="22"/>
        </w:rPr>
        <w:t>of study is presented in (</w:t>
      </w:r>
      <w:r>
        <w:rPr>
          <w:rFonts w:ascii="Times New Roman" w:hAnsi="Times New Roman"/>
          <w:b/>
          <w:bCs/>
          <w:color w:val="0000FF"/>
          <w:sz w:val="22"/>
          <w:szCs w:val="22"/>
        </w:rPr>
        <w:t>A</w:t>
      </w:r>
      <w:r>
        <w:rPr>
          <w:rFonts w:ascii="Times New Roman" w:hAnsi="Times New Roman"/>
          <w:color w:val="0000FF"/>
          <w:sz w:val="22"/>
          <w:szCs w:val="22"/>
        </w:rPr>
        <w:t xml:space="preserve">). </w:t>
      </w:r>
      <w:r>
        <w:rPr>
          <w:rFonts w:hint="eastAsia" w:ascii="Times New Roman" w:hAnsi="Times New Roman"/>
          <w:color w:val="0000FF"/>
          <w:sz w:val="22"/>
          <w:szCs w:val="22"/>
        </w:rPr>
        <w:t>Fraction of mice with E/A</w:t>
      </w:r>
      <w:r>
        <w:rPr>
          <w:rFonts w:hint="eastAsia" w:ascii="Times New Roman" w:hAnsi="Times New Roman"/>
          <w:color w:val="0000FF"/>
          <w:sz w:val="22"/>
          <w:szCs w:val="22"/>
          <w:lang w:val="en-US" w:eastAsia="zh-CN"/>
        </w:rPr>
        <w:t xml:space="preserve"> &lt; 1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B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). </w:t>
      </w:r>
      <w:r>
        <w:rPr>
          <w:rFonts w:ascii="Times New Roman" w:hAnsi="Times New Roman"/>
          <w:color w:val="0000FF"/>
          <w:sz w:val="22"/>
          <w:szCs w:val="22"/>
        </w:rPr>
        <w:t>Assessment of cardiac function by echocardiography: E/A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C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, </w:t>
      </w:r>
      <w:r>
        <w:rPr>
          <w:rFonts w:ascii="Times New Roman" w:hAnsi="Times New Roman"/>
          <w:color w:val="0000FF"/>
          <w:sz w:val="22"/>
          <w:szCs w:val="22"/>
        </w:rPr>
        <w:t>LVAWs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D</w:t>
      </w:r>
      <w:r>
        <w:rPr>
          <w:rFonts w:ascii="Times New Roman" w:hAnsi="Times New Roman"/>
          <w:color w:val="0000FF"/>
          <w:sz w:val="22"/>
          <w:szCs w:val="22"/>
        </w:rPr>
        <w:t>), LVAWd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E</w:t>
      </w:r>
      <w:r>
        <w:rPr>
          <w:rFonts w:ascii="Times New Roman" w:hAnsi="Times New Roman"/>
          <w:color w:val="0000FF"/>
          <w:sz w:val="22"/>
          <w:szCs w:val="22"/>
        </w:rPr>
        <w:t>), LVPWs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F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/>
          <w:color w:val="0000FF"/>
          <w:sz w:val="22"/>
          <w:szCs w:val="22"/>
          <w:lang w:val="en-US" w:eastAsia="zh-CN"/>
        </w:rPr>
        <w:t xml:space="preserve">, </w:t>
      </w:r>
      <w:r>
        <w:rPr>
          <w:rFonts w:ascii="Times New Roman" w:hAnsi="Times New Roman"/>
          <w:color w:val="0000FF"/>
          <w:sz w:val="22"/>
          <w:szCs w:val="22"/>
        </w:rPr>
        <w:t>LVPWd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</w:rPr>
        <w:t>G</w:t>
      </w:r>
      <w:r>
        <w:rPr>
          <w:rFonts w:ascii="Times New Roman" w:hAnsi="Times New Roman"/>
          <w:color w:val="0000FF"/>
          <w:sz w:val="22"/>
          <w:szCs w:val="22"/>
        </w:rPr>
        <w:t>)</w:t>
      </w:r>
      <w:r>
        <w:rPr>
          <w:rFonts w:hint="eastAsia" w:ascii="Times New Roman" w:hAnsi="Times New Roman"/>
          <w:color w:val="0000FF"/>
          <w:sz w:val="22"/>
          <w:szCs w:val="22"/>
          <w:lang w:val="en-US" w:eastAsia="zh-CN"/>
        </w:rPr>
        <w:t>, LVIDs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H</w:t>
      </w:r>
      <w:r>
        <w:rPr>
          <w:rFonts w:hint="eastAsia" w:ascii="Times New Roman" w:hAnsi="Times New Roman"/>
          <w:color w:val="0000FF"/>
          <w:sz w:val="22"/>
          <w:szCs w:val="22"/>
          <w:lang w:val="en-US" w:eastAsia="zh-CN"/>
        </w:rPr>
        <w:t>), LVIDd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/>
          <w:color w:val="0000FF"/>
          <w:sz w:val="22"/>
          <w:szCs w:val="22"/>
          <w:lang w:val="en-US" w:eastAsia="zh-CN"/>
        </w:rPr>
        <w:t>) and EF%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J</w:t>
      </w:r>
      <w:r>
        <w:rPr>
          <w:rFonts w:hint="eastAsia" w:ascii="Times New Roman" w:hAnsi="Times New Roman"/>
          <w:color w:val="0000FF"/>
          <w:sz w:val="22"/>
          <w:szCs w:val="22"/>
          <w:lang w:val="en-US" w:eastAsia="zh-CN"/>
        </w:rPr>
        <w:t>)</w:t>
      </w:r>
      <w:r>
        <w:rPr>
          <w:rFonts w:ascii="Times New Roman" w:hAnsi="Times New Roman"/>
          <w:color w:val="0000FF"/>
          <w:sz w:val="22"/>
          <w:szCs w:val="22"/>
        </w:rPr>
        <w:t>. Quantification of HW/TL (</w:t>
      </w:r>
      <w:r>
        <w:rPr>
          <w:rFonts w:hint="eastAsia" w:ascii="Times New Roman" w:hAnsi="Times New Roman"/>
          <w:b/>
          <w:bCs/>
          <w:color w:val="0000FF"/>
          <w:sz w:val="22"/>
          <w:szCs w:val="22"/>
          <w:lang w:val="en-US" w:eastAsia="zh-CN"/>
        </w:rPr>
        <w:t>K</w:t>
      </w:r>
      <w:r>
        <w:rPr>
          <w:rFonts w:ascii="Times New Roman" w:hAnsi="Times New Roman"/>
          <w:color w:val="0000FF"/>
          <w:sz w:val="22"/>
          <w:szCs w:val="22"/>
        </w:rPr>
        <w:t>).</w:t>
      </w:r>
      <w:r>
        <w:rPr>
          <w:rFonts w:hint="eastAsia" w:ascii="Times New Roman" w:hAnsi="Times New Roman"/>
          <w:color w:val="0000FF"/>
          <w:sz w:val="22"/>
          <w:szCs w:val="22"/>
        </w:rPr>
        <w:t xml:space="preserve"> </w:t>
      </w:r>
      <w:r>
        <w:rPr>
          <w:rFonts w:ascii="Times New Roman" w:hAnsi="Times New Roman"/>
          <w:color w:val="0000FF"/>
          <w:sz w:val="22"/>
          <w:szCs w:val="22"/>
        </w:rPr>
        <w:t xml:space="preserve">All data were analyzed using </w:t>
      </w:r>
      <w:r>
        <w:rPr>
          <w:rFonts w:hint="eastAsia" w:ascii="Times New Roman" w:hAnsi="Times New Roman"/>
          <w:color w:val="0000FF"/>
          <w:sz w:val="22"/>
          <w:szCs w:val="22"/>
        </w:rPr>
        <w:t>two</w:t>
      </w:r>
      <w:r>
        <w:rPr>
          <w:rFonts w:ascii="Times New Roman" w:hAnsi="Times New Roman"/>
          <w:color w:val="0000FF"/>
          <w:sz w:val="22"/>
          <w:szCs w:val="22"/>
        </w:rPr>
        <w:t>-way ANOVA. *P&lt;0.033, **P&lt;0.002, ***P&lt;0.001. Sample sizes were n=10 per group.</w:t>
      </w:r>
    </w:p>
    <w:p w14:paraId="58F4E687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4A393E06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4F2C730B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3AE8B67E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48BCDCA1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0E98FDCF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12B69836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454DBCED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5AA07001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3571B51B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255FEFD3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0801B593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70AB8B7A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22CCB704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55F4CE80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1F52961A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p w14:paraId="24CB3D3F">
      <w:pPr>
        <w:pStyle w:val="2"/>
        <w:spacing w:beforeAutospacing="0" w:afterAutospacing="0" w:line="480" w:lineRule="auto"/>
        <w:jc w:val="both"/>
        <w:rPr>
          <w:rFonts w:ascii="Times New Roman" w:hAnsi="Times New Roman"/>
          <w:color w:val="0000FF"/>
          <w:sz w:val="22"/>
          <w:szCs w:val="22"/>
        </w:rPr>
      </w:pPr>
    </w:p>
    <w:bookmarkEnd w:id="0"/>
    <w:bookmarkEnd w:id="1"/>
    <w:p w14:paraId="6D4EF032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Table 1: Sequences of mouse primes for Real-time PCR</w:t>
      </w:r>
    </w:p>
    <w:tbl>
      <w:tblPr>
        <w:tblStyle w:val="3"/>
        <w:tblW w:w="7641" w:type="dxa"/>
        <w:tblInd w:w="11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300"/>
        <w:gridCol w:w="5160"/>
      </w:tblGrid>
      <w:tr w14:paraId="6274E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C8EA9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91CF7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A54E2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Primer</w:t>
            </w:r>
          </w:p>
        </w:tc>
      </w:tr>
      <w:tr w14:paraId="200F0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BC7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18B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14E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5’ - CATTGCTGACAGGATGCAGAAGG - 3’</w:t>
            </w:r>
          </w:p>
        </w:tc>
      </w:tr>
      <w:tr w14:paraId="2ABDF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74FB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EE36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89C93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’ - TGCTGGAAGGTGGACAGTGAGG - 3’</w:t>
            </w:r>
          </w:p>
        </w:tc>
      </w:tr>
      <w:tr w14:paraId="5E365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34F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Atp5g2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58E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855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TGCAGTGGAGTTGAAGCGACCA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08B40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AC602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FD87C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465E9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CTGGTTTGGAAACTGCGGCTA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4D90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009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Atp5pb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F79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F7B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GTTCAGAAGCGCCATTACCT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354BB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D8D2F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28AE9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E95B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TTCTTCCTCCTTGCGACGCA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0EB6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BBB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y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9DC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F50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CCATCTACACAGAAGTCTTGGA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7EC4E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DB0B6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CCE4A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AFC4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CGTTTTCGATGGTCATGCTCT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8EBC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29A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401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BCC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CGAACCTTAGAATCTGTGGAC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7F89B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91ADB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31134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7F837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AGGCACAAATAAAGCAGGACG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A63B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199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Et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8B5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75E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TGTTCACAGATGGGATCACAA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4A158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E2B5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D0426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6DC34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GCGGAAACTTTTCACTTCCTC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6E406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D0B0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s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C1A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C54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CTGGTTCTGTGTCCAAGAGCA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3A1CD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41597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C50F5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A81E8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ACATAGTCCCGCTGTTCCTC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33F01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73A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Idh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0C7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DFA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ACTCCTATGCCACTTCCATCC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04EE1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91228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37E38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45521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GAATGATGTCCTGGATGGCTT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75B6B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8F4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bookmarkStart w:id="3" w:name="OLE_LINK1" w:colFirst="0" w:colLast="2"/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Lpc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CE2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20C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5’ -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CATCTCTTCCACACCTTCACG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6C558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8BA53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D8439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CB83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GATGAGGAACTGAAGCACGAC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437E8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905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Lpcat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0B7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49F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GTGCATGAGTTACACCTCTCC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56182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D9027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372C4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4309B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AGTGAGACCTGCTACTTGGAG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2BEBF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0A1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Mboat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3C2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446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CCTTTCGTCATGTTGGCAGTC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12C71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E20D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EA5EA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76F79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TTGGACTCCGAGACTGCCTTTG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3E722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0BE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Mdh2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B13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908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TCACTCCTGCTGAAGAACAGC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61F23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5A360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9BE25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9F8B2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CTTTGAGGCAATCTGGCAACT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bookmarkEnd w:id="3"/>
      <w:tr w14:paraId="6CFD6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4E6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fn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3AC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7D6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CCAGGTACAGATGTCACCACA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00814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7F4F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B653E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39D4B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TTGGAGAGCCGCTCATTCACC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C029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151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fn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36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11A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TGGAATACGCCAGTGAGAAG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3644A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A1AF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567AB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9CFA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AACTTGCTGGCACAGATGAG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8C3C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F5C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duf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B86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BC4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TGGATGCTGAAGCCTTAGTAG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24064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89A4C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704F4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ED5D2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GAACGTAAGTCTGTACCAGCT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53FC5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0E0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duf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5D6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21C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CGTTTACGACCAGGTGGAGTTT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2DE05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97355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2F24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AEFB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AGGCATCTTGTTCAGACACTG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6306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6E50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duf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0AD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375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CTGACTTGACGGCAGTGGATGT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67E38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6AD4B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89203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CA7C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TGTCAGCTCATCTGCATAGGT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99B5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F3A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 xml:space="preserve">Ndufs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3CC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96D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GCTGAGTATGTGGTGACCAA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0DE64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81A6C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E32E8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69A63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AGCCATGTGCATCATCTCCAC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57BD4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B4E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duf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332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9FC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GACAAAGCCTTCATAGCAGC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7AB2B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C4B95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118D1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55107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TGTCCACATCAGAATCCGAG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7823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F0C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duf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C09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46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TGGAGGAAGAGATGTCTGTG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7EAB2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C09A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48A90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93D55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ATGAGCCACCAGGAATCACAG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54491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1A6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p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41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D41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TCTCAGCCTTGCTGTGTCAGA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50A94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E7EF9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F926E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C33DC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TTCCGTCTCTAGGTTAAAGCGC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EA32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DD6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Pcy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35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4A8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5’ -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GAAGACAGAGATTGTACCCGAC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037C8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FB173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15053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37AC9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CACAATCAGGTCTGTAGTGAGG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0CCC3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C9C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Pisd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EB9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656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TGACTGGACCATCTCACATCGG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62CD7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50FED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85EBE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314E4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TCCAGTTAGGACTACACGCTC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2E367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8E80"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Prelid3b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B05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648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CTCTGGAAAGTTGCACAGCCA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3406C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EC349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8D1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82B46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GTCAACTACAGAATGCTCCTGC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710FA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51F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Ptdss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CFB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69D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AGCAAGTGGAGGACATCACCA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6C85D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9AA3A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50C9B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33D14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CTCTCCAGATGTTGTCTTCCG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0B2A6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590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Ptdss2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3F60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81B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CTACGACGATGGCACTAACACC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721A2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70BBE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E497D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FF67F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TGTTGTAGGCTGTATCCTGAGG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0B077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19F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Sdha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293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18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AGATACGCACCTGTTGCCAA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399D0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543D9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2B284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BFD1A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GTAGACGTGATCTTTCTCAGG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7EAF8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CD8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 xml:space="preserve">Sdhc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2EB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42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TGCTCCTTTGGGAACCACAGCT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3C0C9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A6CD5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A6524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64D7E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CAAACGGACAGTGCCATAGGA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1069C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990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Sd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577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C0C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GTTGTCAGTGTTCTGCTCTTG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4C594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C5258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E94C5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0BA1B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GTCGGTAACCACTTGTCCAAG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02FEA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948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22"/>
                <w:szCs w:val="22"/>
              </w:rPr>
              <w:t>Selen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0EA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DB8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CTTTGGATACCAACCCACTCTC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79659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59AC2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73204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A765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5’ -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GGTCGAAGTATGTCAGGAGTAGG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- 3’</w:t>
            </w:r>
          </w:p>
        </w:tc>
      </w:tr>
      <w:tr w14:paraId="22CCD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BD5B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Suclg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9CA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A97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TCTTACACAGCCTCTCGGAAA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604B7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36C80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358D77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AD34D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ACTCCAAAGCCTGCTGACTGT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29F4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932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Uqcrf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EAE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9D2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CCTGTTCTGGATGTGAAGCGA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6F985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61451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10C151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4A5F0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AGAGAAGTCGGGCACCTTGACA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</w:tbl>
    <w:p w14:paraId="43DE2639">
      <w:pPr>
        <w:jc w:val="both"/>
      </w:pPr>
    </w:p>
    <w:p w14:paraId="55327FA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Sequence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huma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primes for Real-time PCR</w:t>
      </w:r>
    </w:p>
    <w:tbl>
      <w:tblPr>
        <w:tblStyle w:val="3"/>
        <w:tblW w:w="7641" w:type="dxa"/>
        <w:tblInd w:w="11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300"/>
        <w:gridCol w:w="5160"/>
      </w:tblGrid>
      <w:tr w14:paraId="528F4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CA430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D44820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E1F3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Primer</w:t>
            </w:r>
          </w:p>
        </w:tc>
      </w:tr>
      <w:tr w14:paraId="36298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869F"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2"/>
                <w:szCs w:val="22"/>
                <w:lang w:val="en-US" w:eastAsia="zh-CN"/>
              </w:rPr>
              <w:t>AC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6DA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398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CACCATTGGCAATGAGCGGTT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575DD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C7F67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AEB82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7D7B5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AGGTCTTTGCGGATGTCCACG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10286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2E5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P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6E1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3B8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GATGCCATAGTTGAAGTGGTGAC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33DF6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35CC6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FC646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374C9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CCACAAGCATCAGCAAAGTCTGG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2864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793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S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3F1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7F7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CAAGGAACTGGAGCGGCTCATT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13A5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EBBD6F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518AA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B3BD6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GGACACAGCAAGTCCGATGAG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5EF20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3F2F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FN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57E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84D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GGTGAATGAGCGGCTTTCCAA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13824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74F38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DFBA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1C4CD3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TCCTCCACCAAGAAATGCAGG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4A54D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C2A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FN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3F6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2CDE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ATTGCAGAGGCGGTTCGACTCA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60987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4CF80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4052DA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4E3326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TTCAGTCGGTCTTGCCGCTCT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6B04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776D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P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1215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5C9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GTGGTTGGAGATCAGAGTGCTG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- 3’</w:t>
            </w:r>
          </w:p>
        </w:tc>
      </w:tr>
      <w:tr w14:paraId="179A2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75E9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8E1DB0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B23FAC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5’ - 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  <w:t>GAGGACCTTCACTCAGAGTCA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 xml:space="preserve"> - 3’</w:t>
            </w:r>
          </w:p>
        </w:tc>
      </w:tr>
      <w:tr w14:paraId="2E6E4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F1A4"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FF"/>
                <w:sz w:val="22"/>
                <w:szCs w:val="22"/>
                <w:lang w:val="en-US" w:eastAsia="zh-CN"/>
              </w:rPr>
              <w:t>PI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4739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6FE8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ATCACTACCGCAACCTCAGCGA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  <w:tr w14:paraId="3F1E1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28E52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042A4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>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FC8F2">
            <w:pPr>
              <w:spacing w:line="480" w:lineRule="auto"/>
              <w:jc w:val="both"/>
              <w:rPr>
                <w:rFonts w:ascii="Times New Roman" w:hAnsi="Times New Roman" w:eastAsia="等线" w:cs="Times New Roman"/>
                <w:color w:val="0000FF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5’ - </w:t>
            </w:r>
            <w:r>
              <w:rPr>
                <w:rFonts w:hint="eastAsia" w:ascii="Times New Roman" w:hAnsi="Times New Roman" w:eastAsia="等线" w:cs="Times New Roman"/>
                <w:color w:val="0000FF"/>
                <w:sz w:val="22"/>
                <w:szCs w:val="22"/>
              </w:rPr>
              <w:t>TACCTGCTCCACCTCACAGTTC</w:t>
            </w:r>
            <w:r>
              <w:rPr>
                <w:rFonts w:ascii="Times New Roman" w:hAnsi="Times New Roman" w:eastAsia="等线" w:cs="Times New Roman"/>
                <w:color w:val="0000FF"/>
                <w:sz w:val="22"/>
                <w:szCs w:val="22"/>
              </w:rPr>
              <w:t xml:space="preserve"> - 3’</w:t>
            </w:r>
          </w:p>
        </w:tc>
      </w:tr>
    </w:tbl>
    <w:p w14:paraId="3212FC62">
      <w:pPr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kOWI0Yjc3NDFjMmZkY2FhNGNmY2JjOGU1ZWVkZDYifQ=="/>
  </w:docVars>
  <w:rsids>
    <w:rsidRoot w:val="4AB55B07"/>
    <w:rsid w:val="00A36A03"/>
    <w:rsid w:val="04904FA7"/>
    <w:rsid w:val="0A373CD3"/>
    <w:rsid w:val="0D72469C"/>
    <w:rsid w:val="0E7C0F66"/>
    <w:rsid w:val="107C06FB"/>
    <w:rsid w:val="18E57F4C"/>
    <w:rsid w:val="22EB4251"/>
    <w:rsid w:val="24470E55"/>
    <w:rsid w:val="24A35D1A"/>
    <w:rsid w:val="2B737E62"/>
    <w:rsid w:val="2C7C301F"/>
    <w:rsid w:val="2E272955"/>
    <w:rsid w:val="37F03254"/>
    <w:rsid w:val="3F2E1892"/>
    <w:rsid w:val="427D0B61"/>
    <w:rsid w:val="46682C20"/>
    <w:rsid w:val="47D22B08"/>
    <w:rsid w:val="492C7C27"/>
    <w:rsid w:val="4AB55B07"/>
    <w:rsid w:val="5A7046F8"/>
    <w:rsid w:val="5C045002"/>
    <w:rsid w:val="5C2A7104"/>
    <w:rsid w:val="5EB83752"/>
    <w:rsid w:val="65F87828"/>
    <w:rsid w:val="68E541C2"/>
    <w:rsid w:val="69CE1397"/>
    <w:rsid w:val="6A5C442C"/>
    <w:rsid w:val="6F62159A"/>
    <w:rsid w:val="7628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39</Words>
  <Characters>5370</Characters>
  <Lines>0</Lines>
  <Paragraphs>0</Paragraphs>
  <TotalTime>3</TotalTime>
  <ScaleCrop>false</ScaleCrop>
  <LinksUpToDate>false</LinksUpToDate>
  <CharactersWithSpaces>610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3:50:00Z</dcterms:created>
  <dc:creator>V....</dc:creator>
  <cp:lastModifiedBy>8237477301</cp:lastModifiedBy>
  <dcterms:modified xsi:type="dcterms:W3CDTF">2024-11-12T18:2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DFEA0C70B86430DBD539680E6A2CB57_13</vt:lpwstr>
  </property>
</Properties>
</file>